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AA92A" w14:textId="77777777" w:rsidR="00BE7D8A" w:rsidRDefault="00BE7D8A" w:rsidP="00BE7D8A">
      <w:pPr>
        <w:rPr>
          <w:rFonts w:ascii="Calibri" w:hAnsi="Calibri" w:cs="Calibri"/>
          <w:lang w:val="en-US" w:eastAsia="nl-BE"/>
        </w:rPr>
      </w:pPr>
    </w:p>
    <w:p w14:paraId="01788501" w14:textId="77777777" w:rsidR="00BE7D8A" w:rsidRDefault="00BE7D8A" w:rsidP="00BE7D8A">
      <w:pPr>
        <w:ind w:left="360"/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36604EF1" wp14:editId="27C133CE">
            <wp:extent cx="5760720" cy="4130399"/>
            <wp:effectExtent l="0" t="0" r="11430" b="381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37C321B6-7AD4-4104-9AD1-C40B31EA71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7933B8D" w14:textId="7CE79435" w:rsidR="00BE7D8A" w:rsidRPr="007827AE" w:rsidRDefault="00436C7D" w:rsidP="00BE7D8A">
      <w:pPr>
        <w:ind w:left="360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>S</w:t>
      </w:r>
      <w:r w:rsidRPr="00436C7D">
        <w:rPr>
          <w:rFonts w:ascii="Calibri" w:hAnsi="Calibri" w:cs="Calibri"/>
          <w:b/>
          <w:bCs/>
          <w:lang w:val="en-US"/>
        </w:rPr>
        <w:t xml:space="preserve">upplementary figure </w:t>
      </w:r>
      <w:r w:rsidR="00BE7D8A">
        <w:rPr>
          <w:rFonts w:ascii="Calibri" w:hAnsi="Calibri" w:cs="Calibri"/>
          <w:b/>
          <w:bCs/>
          <w:lang w:val="en-US"/>
        </w:rPr>
        <w:t>1</w:t>
      </w:r>
      <w:r w:rsidR="00BE7D8A" w:rsidRPr="001E2F00">
        <w:rPr>
          <w:rFonts w:ascii="Calibri" w:hAnsi="Calibri" w:cs="Calibri"/>
          <w:lang w:val="en-US"/>
        </w:rPr>
        <w:t>: Rates of medicines dispensing</w:t>
      </w:r>
      <w:r w:rsidR="00BE7D8A" w:rsidRPr="007827AE">
        <w:rPr>
          <w:rFonts w:ascii="Calibri" w:hAnsi="Calibri" w:cs="Calibri"/>
          <w:lang w:val="en-US"/>
        </w:rPr>
        <w:t xml:space="preserve"> by sex </w:t>
      </w:r>
    </w:p>
    <w:p w14:paraId="6C409978" w14:textId="77777777" w:rsidR="008830C2" w:rsidRDefault="008830C2">
      <w:pPr>
        <w:rPr>
          <w:lang w:val="en-US"/>
        </w:rPr>
      </w:pPr>
    </w:p>
    <w:p w14:paraId="1BC748AB" w14:textId="77777777" w:rsidR="001B24F2" w:rsidRDefault="001B24F2">
      <w:pPr>
        <w:rPr>
          <w:lang w:val="en-US"/>
        </w:rPr>
      </w:pPr>
    </w:p>
    <w:p w14:paraId="534308C0" w14:textId="77777777" w:rsidR="001B24F2" w:rsidRDefault="001B24F2">
      <w:pPr>
        <w:rPr>
          <w:lang w:val="en-US"/>
        </w:rPr>
      </w:pPr>
    </w:p>
    <w:p w14:paraId="7A740863" w14:textId="77777777" w:rsidR="001B24F2" w:rsidRDefault="001B24F2">
      <w:pPr>
        <w:rPr>
          <w:lang w:val="en-US"/>
        </w:rPr>
      </w:pPr>
    </w:p>
    <w:p w14:paraId="5D078897" w14:textId="77777777" w:rsidR="001B24F2" w:rsidRDefault="001B24F2">
      <w:pPr>
        <w:rPr>
          <w:lang w:val="en-US"/>
        </w:rPr>
      </w:pPr>
    </w:p>
    <w:p w14:paraId="507DD58C" w14:textId="77777777" w:rsidR="001B24F2" w:rsidRDefault="001B24F2">
      <w:pPr>
        <w:rPr>
          <w:lang w:val="en-US"/>
        </w:rPr>
      </w:pPr>
    </w:p>
    <w:p w14:paraId="007DFFA0" w14:textId="77777777" w:rsidR="001B24F2" w:rsidRDefault="001B24F2">
      <w:pPr>
        <w:rPr>
          <w:lang w:val="en-US"/>
        </w:rPr>
      </w:pPr>
    </w:p>
    <w:p w14:paraId="11FBD9A1" w14:textId="77777777" w:rsidR="001B24F2" w:rsidRDefault="001B24F2">
      <w:pPr>
        <w:rPr>
          <w:lang w:val="en-US"/>
        </w:rPr>
      </w:pPr>
    </w:p>
    <w:p w14:paraId="6768F446" w14:textId="77777777" w:rsidR="001B24F2" w:rsidRDefault="001B24F2">
      <w:pPr>
        <w:rPr>
          <w:lang w:val="en-US"/>
        </w:rPr>
      </w:pPr>
    </w:p>
    <w:p w14:paraId="27CA20E8" w14:textId="77777777" w:rsidR="001B24F2" w:rsidRDefault="001B24F2">
      <w:pPr>
        <w:rPr>
          <w:lang w:val="en-US"/>
        </w:rPr>
      </w:pPr>
    </w:p>
    <w:p w14:paraId="60EEE1EB" w14:textId="77777777" w:rsidR="001B24F2" w:rsidRDefault="001B24F2">
      <w:pPr>
        <w:rPr>
          <w:lang w:val="en-US"/>
        </w:rPr>
      </w:pPr>
    </w:p>
    <w:p w14:paraId="78D31036" w14:textId="77777777" w:rsidR="001B24F2" w:rsidRDefault="001B24F2">
      <w:pPr>
        <w:rPr>
          <w:lang w:val="en-US"/>
        </w:rPr>
      </w:pPr>
    </w:p>
    <w:p w14:paraId="33207C8A" w14:textId="77777777" w:rsidR="001B24F2" w:rsidRDefault="001B24F2">
      <w:pPr>
        <w:rPr>
          <w:lang w:val="en-US"/>
        </w:rPr>
      </w:pPr>
    </w:p>
    <w:p w14:paraId="110510D6" w14:textId="77777777" w:rsidR="001B24F2" w:rsidRDefault="001B24F2">
      <w:pPr>
        <w:rPr>
          <w:lang w:val="en-US"/>
        </w:rPr>
      </w:pPr>
    </w:p>
    <w:sectPr w:rsidR="001B24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305"/>
    <w:rsid w:val="00076606"/>
    <w:rsid w:val="00153F8A"/>
    <w:rsid w:val="001B24F2"/>
    <w:rsid w:val="00436C7D"/>
    <w:rsid w:val="004C6305"/>
    <w:rsid w:val="005D0DD1"/>
    <w:rsid w:val="008830C2"/>
    <w:rsid w:val="008C6E97"/>
    <w:rsid w:val="00BE7D8A"/>
    <w:rsid w:val="00CD2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F23B5C"/>
  <w15:chartTrackingRefBased/>
  <w15:docId w15:val="{DB771DC8-00D6-4B90-9849-F7BFEE215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D8A"/>
  </w:style>
  <w:style w:type="paragraph" w:styleId="Heading1">
    <w:name w:val="heading 1"/>
    <w:basedOn w:val="Normal"/>
    <w:next w:val="Normal"/>
    <w:link w:val="Heading1Char"/>
    <w:uiPriority w:val="9"/>
    <w:qFormat/>
    <w:rsid w:val="004C63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3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3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3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3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3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3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3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3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3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3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3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3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3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3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3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3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3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3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3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3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63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3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63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3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63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3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3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3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D:\RADOVI%20PISANJE\Saleh%202024\data%20for%20analysis%20feb%202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52033842991848245"/>
          <c:y val="0.21263299610304379"/>
          <c:w val="0.45056388517499207"/>
          <c:h val="0.67530161818108037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graphs monthly'!$K$3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raphs monthly'!$J$4:$J$13</c:f>
              <c:strCache>
                <c:ptCount val="10"/>
                <c:pt idx="0">
                  <c:v>R03CC53-terbutalline combinations</c:v>
                </c:pt>
                <c:pt idx="1">
                  <c:v>R03DC03-montelukast</c:v>
                </c:pt>
                <c:pt idx="2">
                  <c:v>R03AC02-salbutamol</c:v>
                </c:pt>
                <c:pt idx="3">
                  <c:v>R03AK11-fluticasone+ formoterol</c:v>
                </c:pt>
                <c:pt idx="4">
                  <c:v>R03DA51-diprophylline combinations</c:v>
                </c:pt>
                <c:pt idx="5">
                  <c:v>R03DA09-acephylline</c:v>
                </c:pt>
                <c:pt idx="6">
                  <c:v>R03BA02-budesonide</c:v>
                </c:pt>
                <c:pt idx="7">
                  <c:v>R03DA54-theophylline, combinations excl. psycholeptics </c:v>
                </c:pt>
                <c:pt idx="8">
                  <c:v>R03AK07 - formoterol and budesonide 	</c:v>
                </c:pt>
                <c:pt idx="9">
                  <c:v>R03DA04-theophylline</c:v>
                </c:pt>
              </c:strCache>
            </c:strRef>
          </c:cat>
          <c:val>
            <c:numRef>
              <c:f>'graphs monthly'!$K$4:$K$13</c:f>
              <c:numCache>
                <c:formatCode>General</c:formatCode>
                <c:ptCount val="10"/>
                <c:pt idx="0">
                  <c:v>17.171482296231051</c:v>
                </c:pt>
                <c:pt idx="1">
                  <c:v>14.139969182915713</c:v>
                </c:pt>
                <c:pt idx="2">
                  <c:v>12.169750447114795</c:v>
                </c:pt>
                <c:pt idx="3">
                  <c:v>11.474604730354944</c:v>
                </c:pt>
                <c:pt idx="4">
                  <c:v>5.1202581285659896</c:v>
                </c:pt>
                <c:pt idx="5">
                  <c:v>2.3332752528632845</c:v>
                </c:pt>
                <c:pt idx="6">
                  <c:v>1.4502920674355957</c:v>
                </c:pt>
                <c:pt idx="7">
                  <c:v>1.3675042024923907</c:v>
                </c:pt>
                <c:pt idx="8">
                  <c:v>1.3047668161949351</c:v>
                </c:pt>
                <c:pt idx="9">
                  <c:v>1.28410017682307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F5F-494F-8C2B-C7966B679EC9}"/>
            </c:ext>
          </c:extLst>
        </c:ser>
        <c:ser>
          <c:idx val="1"/>
          <c:order val="1"/>
          <c:tx>
            <c:strRef>
              <c:f>'graphs monthly'!$L$3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raphs monthly'!$J$4:$J$13</c:f>
              <c:strCache>
                <c:ptCount val="10"/>
                <c:pt idx="0">
                  <c:v>R03CC53-terbutalline combinations</c:v>
                </c:pt>
                <c:pt idx="1">
                  <c:v>R03DC03-montelukast</c:v>
                </c:pt>
                <c:pt idx="2">
                  <c:v>R03AC02-salbutamol</c:v>
                </c:pt>
                <c:pt idx="3">
                  <c:v>R03AK11-fluticasone+ formoterol</c:v>
                </c:pt>
                <c:pt idx="4">
                  <c:v>R03DA51-diprophylline combinations</c:v>
                </c:pt>
                <c:pt idx="5">
                  <c:v>R03DA09-acephylline</c:v>
                </c:pt>
                <c:pt idx="6">
                  <c:v>R03BA02-budesonide</c:v>
                </c:pt>
                <c:pt idx="7">
                  <c:v>R03DA54-theophylline, combinations excl. psycholeptics </c:v>
                </c:pt>
                <c:pt idx="8">
                  <c:v>R03AK07 - formoterol and budesonide 	</c:v>
                </c:pt>
                <c:pt idx="9">
                  <c:v>R03DA04-theophylline</c:v>
                </c:pt>
              </c:strCache>
            </c:strRef>
          </c:cat>
          <c:val>
            <c:numRef>
              <c:f>'graphs monthly'!$L$4:$L$13</c:f>
              <c:numCache>
                <c:formatCode>General</c:formatCode>
                <c:ptCount val="10"/>
                <c:pt idx="0">
                  <c:v>16.754094821362319</c:v>
                </c:pt>
                <c:pt idx="1">
                  <c:v>12.334421256069632</c:v>
                </c:pt>
                <c:pt idx="2">
                  <c:v>11.675788572137041</c:v>
                </c:pt>
                <c:pt idx="3">
                  <c:v>10.660456797477018</c:v>
                </c:pt>
                <c:pt idx="4">
                  <c:v>4.8191780521661096</c:v>
                </c:pt>
                <c:pt idx="5">
                  <c:v>2.1208007212763369</c:v>
                </c:pt>
                <c:pt idx="6">
                  <c:v>0.97841785217189736</c:v>
                </c:pt>
                <c:pt idx="7">
                  <c:v>1.2413171966778784</c:v>
                </c:pt>
                <c:pt idx="8">
                  <c:v>1.2844073940864145</c:v>
                </c:pt>
                <c:pt idx="9">
                  <c:v>1.09991722401303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F5F-494F-8C2B-C7966B679E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773903776"/>
        <c:axId val="1773904192"/>
      </c:barChart>
      <c:catAx>
        <c:axId val="1773903776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3904192"/>
        <c:crosses val="autoZero"/>
        <c:auto val="1"/>
        <c:lblAlgn val="ctr"/>
        <c:lblOffset val="100"/>
        <c:noMultiLvlLbl val="0"/>
      </c:catAx>
      <c:valAx>
        <c:axId val="1773904192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Number of Packages</a:t>
                </a:r>
              </a:p>
              <a:p>
                <a:pPr>
                  <a:defRPr/>
                </a:pPr>
                <a:r>
                  <a:rPr lang="en-US" sz="1000" b="1" i="0" baseline="0"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 per 1000 beneficiaries per month</a:t>
                </a:r>
              </a:p>
            </c:rich>
          </c:tx>
          <c:layout>
            <c:manualLayout>
              <c:xMode val="edge"/>
              <c:yMode val="edge"/>
              <c:x val="0.61252204585537906"/>
              <c:y val="6.53376238486794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3903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67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 Aljadeeah</dc:creator>
  <cp:keywords/>
  <dc:description/>
  <cp:lastModifiedBy>Saleh Aljadeeah</cp:lastModifiedBy>
  <cp:revision>5</cp:revision>
  <dcterms:created xsi:type="dcterms:W3CDTF">2025-08-22T10:54:00Z</dcterms:created>
  <dcterms:modified xsi:type="dcterms:W3CDTF">2025-08-22T14:33:00Z</dcterms:modified>
</cp:coreProperties>
</file>